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16A0" w:rsidRPr="00FF65D7" w:rsidRDefault="00FF65D7" w:rsidP="007D16A0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FF65D7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7D16A0" w:rsidRPr="00FF65D7" w:rsidRDefault="00FF65D7" w:rsidP="007D16A0">
      <w:pPr>
        <w:spacing w:after="60" w:line="240" w:lineRule="auto"/>
        <w:ind w:hanging="720"/>
        <w:rPr>
          <w:rFonts w:ascii="Times New Roman" w:hAnsi="Times New Roman" w:cs="Times New Roman"/>
          <w:b/>
          <w:sz w:val="24"/>
          <w:szCs w:val="24"/>
        </w:rPr>
      </w:pPr>
      <w:r w:rsidRPr="00FF65D7">
        <w:rPr>
          <w:rFonts w:ascii="Times New Roman" w:hAnsi="Times New Roman" w:cs="Times New Roman"/>
          <w:b/>
          <w:sz w:val="24"/>
          <w:szCs w:val="24"/>
        </w:rPr>
        <w:t>1</w:t>
      </w:r>
      <w:r w:rsidRPr="00FF65D7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="007D16A0" w:rsidRPr="00FF65D7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="007D16A0" w:rsidRPr="00FF65D7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10102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D16A0" w:rsidRPr="00FF65D7">
        <w:rPr>
          <w:rFonts w:ascii="Times New Roman" w:hAnsi="Times New Roman" w:cs="Times New Roman"/>
          <w:b/>
          <w:sz w:val="24"/>
          <w:szCs w:val="24"/>
        </w:rPr>
        <w:t>Key Measures</w:t>
      </w:r>
    </w:p>
    <w:p w:rsidR="00FF65D7" w:rsidRPr="00A3165F" w:rsidRDefault="00FF65D7" w:rsidP="007D16A0">
      <w:pPr>
        <w:spacing w:after="60" w:line="240" w:lineRule="auto"/>
        <w:ind w:hanging="72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062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520"/>
        <w:gridCol w:w="8100"/>
      </w:tblGrid>
      <w:tr w:rsidR="007D16A0" w:rsidRPr="00A3165F" w:rsidTr="00233046">
        <w:tc>
          <w:tcPr>
            <w:tcW w:w="2520" w:type="dxa"/>
            <w:shd w:val="clear" w:color="auto" w:fill="auto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8100" w:type="dxa"/>
            <w:shd w:val="clear" w:color="auto" w:fill="auto"/>
          </w:tcPr>
          <w:p w:rsidR="007D16A0" w:rsidRPr="00A3165F" w:rsidRDefault="007D16A0" w:rsidP="00233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b/>
                <w:sz w:val="20"/>
                <w:szCs w:val="20"/>
              </w:rPr>
              <w:t>Variable Coding for Analysis</w:t>
            </w:r>
          </w:p>
        </w:tc>
      </w:tr>
      <w:tr w:rsidR="007D16A0" w:rsidRPr="00A3165F" w:rsidTr="00233046">
        <w:tc>
          <w:tcPr>
            <w:tcW w:w="252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COVID-19 onset group </w:t>
            </w:r>
          </w:p>
        </w:tc>
        <w:tc>
          <w:tcPr>
            <w:tcW w:w="810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Onset of COVID-19 pandemic group: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Pre COVID-19 (Year 2019)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Post COVID-19 (Years 2020-2021)</w:t>
            </w:r>
          </w:p>
        </w:tc>
      </w:tr>
      <w:tr w:rsidR="007D16A0" w:rsidRPr="00A3165F" w:rsidTr="00233046">
        <w:tc>
          <w:tcPr>
            <w:tcW w:w="252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Special Healthcare Needs (SHCN) </w:t>
            </w:r>
          </w:p>
        </w:tc>
        <w:tc>
          <w:tcPr>
            <w:tcW w:w="810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Adolescent experiences a medical or health condition</w:t>
            </w:r>
            <w:r w:rsidRPr="00A3165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lasting 12 months or more that requires prescription medication, or above average use of medical/mental/educational services, or has functional limitations, or requires utilization of specialized therapies, or incurs treatment for emotional or developmental problems: 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No, no SHCN</w:t>
            </w:r>
          </w:p>
          <w:p w:rsidR="007D16A0" w:rsidRPr="00A3165F" w:rsidRDefault="007D16A0" w:rsidP="00233046">
            <w:pPr>
              <w:ind w:left="340" w:hanging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Yes, SHCN </w:t>
            </w:r>
          </w:p>
        </w:tc>
      </w:tr>
      <w:tr w:rsidR="007D16A0" w:rsidRPr="00A3165F" w:rsidTr="00233046">
        <w:tc>
          <w:tcPr>
            <w:tcW w:w="252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Race and ethnicity</w:t>
            </w:r>
          </w:p>
        </w:tc>
        <w:tc>
          <w:tcPr>
            <w:tcW w:w="810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Adolescent’s race and ethnicity: 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White, non-Hispanic (White NH)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Black, non-Hispanic (Black NH)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Asian, non-Hispanic (Asian NH)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Other/multi-racial, non-Hispanic (</w:t>
            </w:r>
            <w:proofErr w:type="gramStart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 NH)</w:t>
            </w:r>
          </w:p>
        </w:tc>
      </w:tr>
      <w:tr w:rsidR="007D16A0" w:rsidRPr="00A3165F" w:rsidTr="00233046">
        <w:tc>
          <w:tcPr>
            <w:tcW w:w="252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Private insurance</w:t>
            </w:r>
          </w:p>
        </w:tc>
        <w:tc>
          <w:tcPr>
            <w:tcW w:w="810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Adolescent has private health insurance: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No, public insurance or uninsured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Yes, private insurance or both public/private insurance</w:t>
            </w:r>
          </w:p>
        </w:tc>
      </w:tr>
      <w:tr w:rsidR="007D16A0" w:rsidRPr="00A3165F" w:rsidTr="00233046">
        <w:tc>
          <w:tcPr>
            <w:tcW w:w="252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Public insurance</w:t>
            </w:r>
          </w:p>
        </w:tc>
        <w:tc>
          <w:tcPr>
            <w:tcW w:w="810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Adolescent has public health insurance: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No, private insurance or uninsured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Yes, public insurance or both public/private insurance</w:t>
            </w:r>
          </w:p>
        </w:tc>
      </w:tr>
      <w:tr w:rsidR="007D16A0" w:rsidRPr="00A3165F" w:rsidTr="00233046">
        <w:tc>
          <w:tcPr>
            <w:tcW w:w="252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Food sufficiency</w:t>
            </w:r>
          </w:p>
        </w:tc>
        <w:tc>
          <w:tcPr>
            <w:tcW w:w="810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Food situation in the adolescent’s household in the past 12 months:</w:t>
            </w:r>
          </w:p>
          <w:p w:rsidR="007D16A0" w:rsidRPr="00A3165F" w:rsidRDefault="007D16A0" w:rsidP="00233046">
            <w:pPr>
              <w:ind w:left="340" w:hanging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Sometimes/often could not afford enough to eat</w:t>
            </w:r>
          </w:p>
          <w:p w:rsidR="007D16A0" w:rsidRPr="00A3165F" w:rsidRDefault="007D16A0" w:rsidP="00233046">
            <w:pPr>
              <w:ind w:left="340" w:hanging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Always could afford enough to eat but not always nutritious meals </w:t>
            </w:r>
          </w:p>
          <w:p w:rsidR="007D16A0" w:rsidRPr="00A3165F" w:rsidRDefault="007D16A0" w:rsidP="00233046">
            <w:pPr>
              <w:ind w:left="340" w:hanging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Always afford to eat good nutritious meals </w:t>
            </w:r>
          </w:p>
        </w:tc>
      </w:tr>
      <w:tr w:rsidR="007D16A0" w:rsidRPr="00A3165F" w:rsidTr="00233046">
        <w:tc>
          <w:tcPr>
            <w:tcW w:w="252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Safe neighborhood</w:t>
            </w:r>
          </w:p>
        </w:tc>
        <w:tc>
          <w:tcPr>
            <w:tcW w:w="810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Adolescent lives in a safe neighborhood: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Definitely agree that the neighborhood is safe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Somewhat agree that the neighborhood is safe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Somewhat/definitely disagree that the neighborhood is safe</w:t>
            </w:r>
          </w:p>
        </w:tc>
      </w:tr>
      <w:tr w:rsidR="007D16A0" w:rsidRPr="00A3165F" w:rsidTr="00233046">
        <w:tc>
          <w:tcPr>
            <w:tcW w:w="252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Household language</w:t>
            </w:r>
          </w:p>
        </w:tc>
        <w:tc>
          <w:tcPr>
            <w:tcW w:w="810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Primary language spoken in the household: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English 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Not English</w:t>
            </w:r>
          </w:p>
        </w:tc>
      </w:tr>
      <w:tr w:rsidR="007D16A0" w:rsidRPr="00A3165F" w:rsidTr="00233046">
        <w:tc>
          <w:tcPr>
            <w:tcW w:w="252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Household poverty level</w:t>
            </w:r>
          </w:p>
        </w:tc>
        <w:tc>
          <w:tcPr>
            <w:tcW w:w="810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Household income based on imputed federal poverty level (FPL) status: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No, 100-400% FPL or greater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Yes, 0 to 99% FPL</w:t>
            </w:r>
          </w:p>
        </w:tc>
      </w:tr>
      <w:tr w:rsidR="007D16A0" w:rsidRPr="00A3165F" w:rsidTr="00233046">
        <w:tc>
          <w:tcPr>
            <w:tcW w:w="252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Transition services</w:t>
            </w:r>
          </w:p>
        </w:tc>
        <w:tc>
          <w:tcPr>
            <w:tcW w:w="810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Outcome, receipt of </w:t>
            </w:r>
            <w:r w:rsidRPr="00A3165F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preparation services for future transition to adult healthcare: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0 = No, adolescent did not receive necessary transition services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1 = Yes, adolescent received necessary transition services </w:t>
            </w:r>
          </w:p>
        </w:tc>
      </w:tr>
      <w:tr w:rsidR="007D16A0" w:rsidRPr="00A3165F" w:rsidTr="00233046">
        <w:tc>
          <w:tcPr>
            <w:tcW w:w="252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10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Covariate, adolescent sex: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7D16A0" w:rsidRPr="00A3165F" w:rsidTr="00233046">
        <w:tc>
          <w:tcPr>
            <w:tcW w:w="252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Two-parent household</w:t>
            </w:r>
          </w:p>
        </w:tc>
        <w:tc>
          <w:tcPr>
            <w:tcW w:w="8100" w:type="dxa"/>
          </w:tcPr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Covariate, two-parent household: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No (single parent, grandparent, or other family type household)</w:t>
            </w:r>
          </w:p>
          <w:p w:rsidR="007D16A0" w:rsidRPr="00A3165F" w:rsidRDefault="007D16A0" w:rsidP="0023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Yes, two parents together who are married or not living in the same household</w:t>
            </w:r>
          </w:p>
        </w:tc>
      </w:tr>
    </w:tbl>
    <w:p w:rsidR="007D16A0" w:rsidRPr="00A3165F" w:rsidRDefault="007D16A0" w:rsidP="007D16A0">
      <w:pPr>
        <w:spacing w:line="259" w:lineRule="auto"/>
        <w:rPr>
          <w:rFonts w:ascii="Times New Roman" w:hAnsi="Times New Roman" w:cs="Times New Roman"/>
          <w:b/>
          <w:sz w:val="20"/>
          <w:szCs w:val="20"/>
        </w:rPr>
      </w:pPr>
    </w:p>
    <w:p w:rsidR="007D16A0" w:rsidRPr="00FF65D7" w:rsidRDefault="00FF65D7" w:rsidP="007D16A0">
      <w:pPr>
        <w:pStyle w:val="TableTitle"/>
        <w:rPr>
          <w:b/>
          <w:szCs w:val="24"/>
        </w:rPr>
      </w:pPr>
      <w:r w:rsidRPr="00FF65D7">
        <w:rPr>
          <w:b/>
          <w:szCs w:val="24"/>
        </w:rPr>
        <w:lastRenderedPageBreak/>
        <w:t>2</w:t>
      </w:r>
      <w:r w:rsidRPr="00FF65D7">
        <w:rPr>
          <w:b/>
          <w:szCs w:val="24"/>
        </w:rPr>
        <w:tab/>
      </w:r>
      <w:proofErr w:type="spellStart"/>
      <w:r w:rsidR="007D16A0" w:rsidRPr="00FF65D7">
        <w:rPr>
          <w:b/>
          <w:szCs w:val="24"/>
        </w:rPr>
        <w:t>eTable</w:t>
      </w:r>
      <w:proofErr w:type="spellEnd"/>
      <w:r w:rsidR="007D16A0" w:rsidRPr="00FF65D7">
        <w:rPr>
          <w:b/>
          <w:szCs w:val="24"/>
        </w:rPr>
        <w:t xml:space="preserve"> 2</w:t>
      </w:r>
      <w:r w:rsidR="005D1801">
        <w:rPr>
          <w:b/>
          <w:szCs w:val="24"/>
        </w:rPr>
        <w:t xml:space="preserve">: </w:t>
      </w:r>
      <w:r w:rsidR="007D16A0" w:rsidRPr="00FF65D7">
        <w:rPr>
          <w:b/>
          <w:szCs w:val="24"/>
        </w:rPr>
        <w:t>STROBE Statement</w:t>
      </w:r>
      <w:r w:rsidR="005D1801">
        <w:rPr>
          <w:b/>
          <w:szCs w:val="24"/>
        </w:rPr>
        <w:t xml:space="preserve"> for C</w:t>
      </w:r>
      <w:r w:rsidR="007D16A0" w:rsidRPr="00FF65D7">
        <w:rPr>
          <w:b/>
          <w:szCs w:val="24"/>
        </w:rPr>
        <w:t>ross-</w:t>
      </w:r>
      <w:r w:rsidR="005D1801">
        <w:rPr>
          <w:b/>
          <w:szCs w:val="24"/>
        </w:rPr>
        <w:t>S</w:t>
      </w:r>
      <w:r w:rsidR="007D16A0" w:rsidRPr="00FF65D7">
        <w:rPr>
          <w:b/>
          <w:szCs w:val="24"/>
        </w:rPr>
        <w:t xml:space="preserve">ectional </w:t>
      </w:r>
      <w:r w:rsidR="005D1801">
        <w:rPr>
          <w:b/>
          <w:szCs w:val="24"/>
        </w:rPr>
        <w:t>S</w:t>
      </w:r>
      <w:r w:rsidR="007D16A0" w:rsidRPr="00FF65D7">
        <w:rPr>
          <w:b/>
          <w:szCs w:val="24"/>
        </w:rPr>
        <w:t xml:space="preserve">tudies </w:t>
      </w:r>
    </w:p>
    <w:p w:rsidR="007D16A0" w:rsidRPr="00A3165F" w:rsidRDefault="007D16A0" w:rsidP="007D16A0">
      <w:pPr>
        <w:pStyle w:val="TableTitle"/>
        <w:rPr>
          <w:b/>
          <w:sz w:val="20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4"/>
        <w:gridCol w:w="696"/>
        <w:gridCol w:w="5799"/>
        <w:gridCol w:w="791"/>
      </w:tblGrid>
      <w:tr w:rsidR="007D16A0" w:rsidRPr="00A3165F" w:rsidTr="002330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6A0" w:rsidRPr="00A3165F" w:rsidRDefault="007D16A0" w:rsidP="0023304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3165F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D16A0" w:rsidRPr="00A3165F" w:rsidRDefault="007D16A0" w:rsidP="0023304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3165F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7D16A0" w:rsidP="0023304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3165F">
              <w:rPr>
                <w:bCs/>
                <w:sz w:val="20"/>
              </w:rPr>
              <w:t>Page</w:t>
            </w:r>
            <w:r w:rsidRPr="00A3165F">
              <w:rPr>
                <w:bCs/>
                <w:sz w:val="20"/>
              </w:rPr>
              <w:br/>
              <w:t>No</w:t>
            </w:r>
          </w:p>
        </w:tc>
      </w:tr>
      <w:tr w:rsidR="007D16A0" w:rsidRPr="00A3165F" w:rsidTr="00233046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A3165F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165F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D16A0" w:rsidRPr="00A3165F" w:rsidTr="00233046"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165F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FA4D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</w:tr>
      <w:tr w:rsidR="007D16A0" w:rsidRPr="00A3165F" w:rsidTr="00233046">
        <w:tc>
          <w:tcPr>
            <w:tcW w:w="0" w:type="auto"/>
            <w:gridSpan w:val="4"/>
          </w:tcPr>
          <w:p w:rsidR="007D16A0" w:rsidRPr="00A3165F" w:rsidRDefault="007D16A0" w:rsidP="002330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A3165F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7D16A0" w:rsidRPr="00A3165F" w:rsidTr="00233046"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A508CE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D16A0" w:rsidRPr="00A3165F" w:rsidTr="00233046"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A508CE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D16A0" w:rsidRPr="00A3165F" w:rsidTr="00233046">
        <w:tc>
          <w:tcPr>
            <w:tcW w:w="0" w:type="auto"/>
            <w:gridSpan w:val="4"/>
          </w:tcPr>
          <w:p w:rsidR="007D16A0" w:rsidRPr="00A3165F" w:rsidRDefault="007D16A0" w:rsidP="002330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A3165F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7D16A0" w:rsidRPr="00A3165F" w:rsidTr="00233046"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</w:tr>
      <w:tr w:rsidR="007D16A0" w:rsidRPr="00A3165F" w:rsidTr="00233046"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bookmarkEnd w:id="25"/>
      <w:bookmarkEnd w:id="26"/>
      <w:tr w:rsidR="007D16A0" w:rsidRPr="00A3165F" w:rsidTr="00233046"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165F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D16A0" w:rsidRPr="00A3165F" w:rsidTr="00233046"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</w:tr>
      <w:tr w:rsidR="007D16A0" w:rsidRPr="00A3165F" w:rsidTr="00233046">
        <w:trPr>
          <w:trHeight w:val="294"/>
        </w:trPr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4432B1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</w:tr>
      <w:tr w:rsidR="007D16A0" w:rsidRPr="00A3165F" w:rsidTr="00233046"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3" w:name="bold20" w:colFirst="0" w:colLast="0"/>
            <w:bookmarkStart w:id="34" w:name="italic20" w:colFirst="0" w:colLast="0"/>
            <w:r w:rsidRPr="00A316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D16A0" w:rsidRPr="00A3165F" w:rsidTr="00233046"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7D16A0" w:rsidRPr="00A3165F" w:rsidTr="00233046"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D16A0" w:rsidRPr="00A3165F" w:rsidTr="00233046">
        <w:tc>
          <w:tcPr>
            <w:tcW w:w="0" w:type="auto"/>
            <w:vMerge w:val="restart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1" w:name="italic24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42" w:name="italic25"/>
            <w:bookmarkEnd w:id="41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165F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D16A0" w:rsidRPr="00A3165F" w:rsidTr="00233046"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165F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D16A0" w:rsidRPr="00A3165F" w:rsidTr="00233046"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165F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D16A0" w:rsidRPr="00A3165F" w:rsidTr="00233046"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165F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D16A0" w:rsidRPr="00A3165F" w:rsidTr="00233046"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165F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  <w:p w:rsidR="007D16A0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</w:tr>
      <w:tr w:rsidR="007D16A0" w:rsidRPr="00A3165F" w:rsidTr="00233046">
        <w:tc>
          <w:tcPr>
            <w:tcW w:w="0" w:type="auto"/>
            <w:gridSpan w:val="4"/>
          </w:tcPr>
          <w:p w:rsidR="007D16A0" w:rsidRPr="00A3165F" w:rsidRDefault="007D16A0" w:rsidP="00233046">
            <w:pPr>
              <w:pStyle w:val="TableSubHead"/>
              <w:tabs>
                <w:tab w:val="left" w:pos="2350"/>
                <w:tab w:val="center" w:pos="4572"/>
                <w:tab w:val="right" w:pos="9144"/>
              </w:tabs>
              <w:rPr>
                <w:sz w:val="20"/>
              </w:rPr>
            </w:pPr>
            <w:r w:rsidRPr="00A3165F">
              <w:rPr>
                <w:sz w:val="20"/>
              </w:rPr>
              <w:tab/>
              <w:t>Item</w:t>
            </w:r>
            <w:r w:rsidRPr="00A3165F">
              <w:rPr>
                <w:sz w:val="20"/>
              </w:rPr>
              <w:tab/>
              <w:t xml:space="preserve">                            Recommendation</w:t>
            </w:r>
            <w:r w:rsidRPr="00A3165F">
              <w:rPr>
                <w:sz w:val="20"/>
              </w:rPr>
              <w:tab/>
              <w:t>Page No</w:t>
            </w:r>
          </w:p>
        </w:tc>
      </w:tr>
      <w:tr w:rsidR="007D16A0" w:rsidRPr="00A3165F" w:rsidTr="00233046">
        <w:tc>
          <w:tcPr>
            <w:tcW w:w="0" w:type="auto"/>
            <w:gridSpan w:val="4"/>
          </w:tcPr>
          <w:p w:rsidR="007D16A0" w:rsidRPr="00A3165F" w:rsidRDefault="007D16A0" w:rsidP="00233046">
            <w:pPr>
              <w:pStyle w:val="TableSubHead"/>
              <w:tabs>
                <w:tab w:val="left" w:pos="2380"/>
                <w:tab w:val="left" w:pos="5120"/>
                <w:tab w:val="right" w:pos="9144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A3165F">
              <w:rPr>
                <w:sz w:val="20"/>
              </w:rPr>
              <w:t>Results</w:t>
            </w:r>
            <w:bookmarkEnd w:id="51"/>
            <w:bookmarkEnd w:id="52"/>
            <w:r w:rsidRPr="00A3165F">
              <w:rPr>
                <w:sz w:val="20"/>
              </w:rPr>
              <w:tab/>
            </w:r>
            <w:r w:rsidRPr="00A3165F">
              <w:rPr>
                <w:sz w:val="20"/>
              </w:rPr>
              <w:tab/>
            </w:r>
          </w:p>
        </w:tc>
      </w:tr>
      <w:tr w:rsidR="007D16A0" w:rsidRPr="00A3165F" w:rsidTr="00233046">
        <w:tc>
          <w:tcPr>
            <w:tcW w:w="0" w:type="auto"/>
            <w:vMerge w:val="restart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3" w:name="bold29"/>
            <w:bookmarkStart w:id="54" w:name="italic31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;6</w:t>
            </w:r>
          </w:p>
        </w:tc>
      </w:tr>
      <w:tr w:rsidR="007D16A0" w:rsidRPr="00A3165F" w:rsidTr="00233046"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D16A0" w:rsidRPr="00A3165F" w:rsidTr="00233046"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59" w:name="OLE_LINK4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105C78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1</w:t>
            </w:r>
          </w:p>
        </w:tc>
      </w:tr>
      <w:tr w:rsidR="007D16A0" w:rsidRPr="00A3165F" w:rsidTr="00233046">
        <w:tc>
          <w:tcPr>
            <w:tcW w:w="0" w:type="auto"/>
            <w:vMerge w:val="restart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D47252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D16A0" w:rsidRPr="00A3165F" w:rsidTr="00233046"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 tables</w:t>
            </w:r>
          </w:p>
        </w:tc>
      </w:tr>
      <w:tr w:rsidR="007D16A0" w:rsidRPr="00A3165F" w:rsidTr="00233046">
        <w:trPr>
          <w:trHeight w:val="295"/>
        </w:trPr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D47252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D16A0" w:rsidRPr="00A3165F" w:rsidTr="00233046">
        <w:tc>
          <w:tcPr>
            <w:tcW w:w="0" w:type="auto"/>
            <w:vMerge w:val="restart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165F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D47252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</w:tr>
      <w:tr w:rsidR="007D16A0" w:rsidRPr="00A3165F" w:rsidTr="00233046"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165F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D16A0" w:rsidRPr="00A3165F" w:rsidTr="00233046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165F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D16A0" w:rsidRPr="00A3165F" w:rsidTr="002330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D47252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</w:tr>
      <w:tr w:rsidR="007D16A0" w:rsidRPr="00A3165F" w:rsidTr="00233046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7D16A0" w:rsidRPr="00A3165F" w:rsidRDefault="007D16A0" w:rsidP="002330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italic44"/>
            <w:bookmarkStart w:id="77" w:name="bold45"/>
            <w:r w:rsidRPr="00A3165F">
              <w:rPr>
                <w:sz w:val="20"/>
              </w:rPr>
              <w:t>Discussion</w:t>
            </w:r>
            <w:bookmarkEnd w:id="76"/>
            <w:bookmarkEnd w:id="77"/>
          </w:p>
        </w:tc>
      </w:tr>
      <w:tr w:rsidR="007D16A0" w:rsidRPr="00A3165F" w:rsidTr="00233046"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8" w:name="italic45" w:colFirst="0" w:colLast="0"/>
            <w:bookmarkStart w:id="79" w:name="bold46" w:colFirst="0" w:colLast="0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Summariz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D47252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7D16A0" w:rsidRPr="00A3165F" w:rsidTr="00233046"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Discuss limitations of the study, </w:t>
            </w:r>
            <w:proofErr w:type="gramStart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taking into account</w:t>
            </w:r>
            <w:proofErr w:type="gramEnd"/>
            <w:r w:rsidRPr="00A3165F">
              <w:rPr>
                <w:rFonts w:ascii="Times New Roman" w:hAnsi="Times New Roman" w:cs="Times New Roman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D47252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D16A0" w:rsidRPr="00A3165F" w:rsidTr="00233046"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D47252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7D16A0" w:rsidRPr="00A3165F" w:rsidTr="00233046"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Generalizability</w:t>
            </w:r>
          </w:p>
        </w:tc>
        <w:tc>
          <w:tcPr>
            <w:tcW w:w="0" w:type="auto"/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Discuss generaliz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D47252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7D16A0" w:rsidRPr="00A3165F" w:rsidTr="0023304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7D16A0" w:rsidRPr="00A3165F" w:rsidRDefault="007D16A0" w:rsidP="0023304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A3165F">
              <w:rPr>
                <w:sz w:val="20"/>
              </w:rPr>
              <w:t>Other information</w:t>
            </w:r>
            <w:bookmarkEnd w:id="86"/>
            <w:bookmarkEnd w:id="87"/>
          </w:p>
        </w:tc>
      </w:tr>
      <w:tr w:rsidR="007D16A0" w:rsidRPr="00A3165F" w:rsidTr="002330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8" w:name="italic50" w:colFirst="0" w:colLast="0"/>
            <w:bookmarkStart w:id="89" w:name="bold51" w:colFirst="0" w:colLast="0"/>
            <w:r w:rsidRPr="00A3165F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D16A0" w:rsidRPr="00A3165F" w:rsidRDefault="007D16A0" w:rsidP="00233046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3165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bookmarkStart w:id="90" w:name="_GoBack"/>
            <w:bookmarkEnd w:id="90"/>
          </w:p>
        </w:tc>
      </w:tr>
      <w:bookmarkEnd w:id="88"/>
      <w:bookmarkEnd w:id="89"/>
    </w:tbl>
    <w:p w:rsidR="007D16A0" w:rsidRPr="00A3165F" w:rsidRDefault="007D16A0" w:rsidP="007D16A0">
      <w:pPr>
        <w:pStyle w:val="TableNote"/>
        <w:tabs>
          <w:tab w:val="left" w:pos="5400"/>
        </w:tabs>
        <w:rPr>
          <w:sz w:val="20"/>
        </w:rPr>
      </w:pPr>
    </w:p>
    <w:p w:rsidR="00003D22" w:rsidRDefault="00003D22"/>
    <w:sectPr w:rsidR="00003D2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2272" w:rsidRDefault="00A82272">
      <w:pPr>
        <w:spacing w:after="0" w:line="240" w:lineRule="auto"/>
      </w:pPr>
      <w:r>
        <w:separator/>
      </w:r>
    </w:p>
  </w:endnote>
  <w:endnote w:type="continuationSeparator" w:id="0">
    <w:p w:rsidR="00A82272" w:rsidRDefault="00A82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2272" w:rsidRDefault="00A82272">
      <w:pPr>
        <w:spacing w:after="0" w:line="240" w:lineRule="auto"/>
      </w:pPr>
      <w:r>
        <w:separator/>
      </w:r>
    </w:p>
  </w:footnote>
  <w:footnote w:type="continuationSeparator" w:id="0">
    <w:p w:rsidR="00A82272" w:rsidRDefault="00A822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9911245"/>
      <w:docPartObj>
        <w:docPartGallery w:val="Page Numbers (Top of Page)"/>
        <w:docPartUnique/>
      </w:docPartObj>
    </w:sdtPr>
    <w:sdtEndPr>
      <w:rPr>
        <w:noProof/>
      </w:rPr>
    </w:sdtEndPr>
    <w:sdtContent>
      <w:p w:rsidR="00021EE6" w:rsidRDefault="007D16A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21EE6" w:rsidRDefault="00A822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6A0"/>
    <w:rsid w:val="00003D22"/>
    <w:rsid w:val="00101024"/>
    <w:rsid w:val="00105C78"/>
    <w:rsid w:val="004A4F39"/>
    <w:rsid w:val="005D1801"/>
    <w:rsid w:val="007D16A0"/>
    <w:rsid w:val="0092578C"/>
    <w:rsid w:val="0096530A"/>
    <w:rsid w:val="00965FD7"/>
    <w:rsid w:val="00A508CE"/>
    <w:rsid w:val="00A82272"/>
    <w:rsid w:val="00A93CBD"/>
    <w:rsid w:val="00D47252"/>
    <w:rsid w:val="00EE2A76"/>
    <w:rsid w:val="00F03668"/>
    <w:rsid w:val="00FA4DA0"/>
    <w:rsid w:val="00FF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6C153"/>
  <w15:chartTrackingRefBased/>
  <w15:docId w15:val="{41DB56ED-8AE5-4825-9310-74DFEE7E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16A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1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6A0"/>
  </w:style>
  <w:style w:type="paragraph" w:customStyle="1" w:styleId="TableNote">
    <w:name w:val="TableNote"/>
    <w:basedOn w:val="Normal"/>
    <w:rsid w:val="007D16A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D16A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D16A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D16A0"/>
  </w:style>
  <w:style w:type="table" w:styleId="TableGrid">
    <w:name w:val="Table Grid"/>
    <w:basedOn w:val="TableNormal"/>
    <w:uiPriority w:val="39"/>
    <w:rsid w:val="007D1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910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a Girdwood</dc:creator>
  <cp:keywords/>
  <dc:description/>
  <cp:lastModifiedBy>Tyra Girdwood</cp:lastModifiedBy>
  <cp:revision>13</cp:revision>
  <dcterms:created xsi:type="dcterms:W3CDTF">2024-06-20T13:30:00Z</dcterms:created>
  <dcterms:modified xsi:type="dcterms:W3CDTF">2024-06-20T13:52:00Z</dcterms:modified>
</cp:coreProperties>
</file>